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357FE" w14:textId="29941A31" w:rsidR="00FB2F18" w:rsidRPr="00EF1EB5" w:rsidRDefault="00D80F9E">
      <w:pPr>
        <w:rPr>
          <w:rFonts w:ascii="Times New Roman" w:eastAsia="Arial" w:hAnsi="Times New Roman" w:cs="Times New Roman"/>
          <w:b/>
          <w:color w:val="000000"/>
          <w:sz w:val="22"/>
        </w:rPr>
      </w:pPr>
      <w:r w:rsidRPr="00EF1EB5">
        <w:rPr>
          <w:rFonts w:ascii="Times New Roman" w:hAnsi="Times New Roman" w:cs="Times New Roman"/>
          <w:b/>
          <w:bCs/>
          <w:sz w:val="22"/>
        </w:rPr>
        <w:t>Supplementary Table 1</w:t>
      </w:r>
      <w:r w:rsidR="00414E07" w:rsidRPr="00EF1EB5">
        <w:rPr>
          <w:rFonts w:ascii="Times New Roman" w:hAnsi="Times New Roman" w:cs="Times New Roman"/>
          <w:b/>
          <w:color w:val="000000"/>
          <w:sz w:val="22"/>
        </w:rPr>
        <w:t>. Comparisons of CSF AD biomarkers across the three trajectories</w:t>
      </w:r>
      <w:r w:rsidRPr="00EF1EB5">
        <w:rPr>
          <w:rFonts w:ascii="Times New Roman" w:eastAsia="Arial" w:hAnsi="Times New Roman" w:cs="Times New Roman"/>
          <w:b/>
          <w:color w:val="000000"/>
          <w:sz w:val="22"/>
        </w:rPr>
        <w:t xml:space="preserve"> </w:t>
      </w:r>
    </w:p>
    <w:tbl>
      <w:tblPr>
        <w:tblpPr w:leftFromText="180" w:rightFromText="180" w:vertAnchor="text" w:horzAnchor="margin" w:tblpX="-426" w:tblpY="209"/>
        <w:tblW w:w="8648" w:type="dxa"/>
        <w:tblLayout w:type="fixed"/>
        <w:tblLook w:val="0420" w:firstRow="1" w:lastRow="0" w:firstColumn="0" w:lastColumn="0" w:noHBand="0" w:noVBand="1"/>
      </w:tblPr>
      <w:tblGrid>
        <w:gridCol w:w="2304"/>
        <w:gridCol w:w="1536"/>
        <w:gridCol w:w="1406"/>
        <w:gridCol w:w="1482"/>
        <w:gridCol w:w="1920"/>
      </w:tblGrid>
      <w:tr w:rsidR="00A23A1A" w:rsidRPr="00EF1EB5" w14:paraId="100EC34D" w14:textId="77777777" w:rsidTr="00625098">
        <w:trPr>
          <w:tblHeader/>
        </w:trPr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02601" w14:textId="77777777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haracteristic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BB2B" w14:textId="04594DA0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>Trajectory 1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364</w:t>
            </w:r>
          </w:p>
        </w:tc>
        <w:tc>
          <w:tcPr>
            <w:tcW w:w="140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5369" w14:textId="710392D1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>Trajectory 2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149</w:t>
            </w:r>
          </w:p>
        </w:tc>
        <w:tc>
          <w:tcPr>
            <w:tcW w:w="14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C779" w14:textId="312455C3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 xml:space="preserve">Trajectory </w:t>
            </w:r>
            <w:r w:rsidRPr="00EF1EB5">
              <w:rPr>
                <w:rFonts w:ascii="Times New Roman" w:hAnsi="Times New Roman" w:cs="Times New Roman"/>
                <w:b/>
                <w:sz w:val="22"/>
              </w:rPr>
              <w:t>3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30</w:t>
            </w:r>
          </w:p>
        </w:tc>
        <w:tc>
          <w:tcPr>
            <w:tcW w:w="19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4F30" w14:textId="57D00AD3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-value</w:t>
            </w:r>
          </w:p>
        </w:tc>
      </w:tr>
      <w:tr w:rsidR="00A23A1A" w:rsidRPr="00EF1EB5" w14:paraId="5D2E979A" w14:textId="77777777" w:rsidTr="00625098">
        <w:tc>
          <w:tcPr>
            <w:tcW w:w="2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12CD" w14:textId="0912CEE5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CSF</w:t>
            </w: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 xml:space="preserve"> Aβ42, </w:t>
            </w:r>
            <w:proofErr w:type="spellStart"/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>pg</w:t>
            </w:r>
            <w:proofErr w:type="spellEnd"/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>/ml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9144C" w14:textId="77777777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,073 (447)</w:t>
            </w:r>
          </w:p>
        </w:tc>
        <w:tc>
          <w:tcPr>
            <w:tcW w:w="140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C6893" w14:textId="30750838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958 (439)</w:t>
            </w:r>
            <w:r w:rsidR="008B340A" w:rsidRPr="00EF1EB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8B340A" w:rsidRPr="00EF1EB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48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49562" w14:textId="77777777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,035 (433)</w:t>
            </w:r>
          </w:p>
        </w:tc>
        <w:tc>
          <w:tcPr>
            <w:tcW w:w="19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3C377" w14:textId="77777777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035</w:t>
            </w:r>
          </w:p>
        </w:tc>
      </w:tr>
      <w:tr w:rsidR="00A23A1A" w:rsidRPr="00EF1EB5" w14:paraId="129E6426" w14:textId="77777777" w:rsidTr="00625098"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AD3F2" w14:textId="3FA1EC55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CSF</w:t>
            </w:r>
            <w:r w:rsidR="00625098" w:rsidRPr="00EF1EB5">
              <w:rPr>
                <w:rFonts w:ascii="Times New Roman" w:hAnsi="Times New Roman" w:cs="Times New Roman"/>
                <w:color w:val="000000"/>
                <w:sz w:val="22"/>
              </w:rPr>
              <w:t xml:space="preserve"> ptau181, </w:t>
            </w:r>
            <w:proofErr w:type="spellStart"/>
            <w:r w:rsidR="00625098" w:rsidRPr="00EF1EB5">
              <w:rPr>
                <w:rFonts w:ascii="Times New Roman" w:hAnsi="Times New Roman" w:cs="Times New Roman"/>
                <w:color w:val="000000"/>
                <w:sz w:val="22"/>
              </w:rPr>
              <w:t>pg</w:t>
            </w:r>
            <w:proofErr w:type="spellEnd"/>
            <w:r w:rsidR="00625098" w:rsidRPr="00EF1EB5">
              <w:rPr>
                <w:rFonts w:ascii="Times New Roman" w:hAnsi="Times New Roman" w:cs="Times New Roman"/>
                <w:color w:val="000000"/>
                <w:sz w:val="22"/>
              </w:rPr>
              <w:t>/ml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1E56D" w14:textId="77777777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26 (14)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3966" w14:textId="026BFA87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29 (15)</w:t>
            </w:r>
            <w:r w:rsidR="008B340A" w:rsidRPr="00EF1EB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8B340A" w:rsidRPr="00EF1EB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48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5DDBC" w14:textId="7E4E79C8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22 (10)</w:t>
            </w:r>
            <w:r w:rsidR="008B340A" w:rsidRPr="00EF1EB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8B340A" w:rsidRPr="00EF1EB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9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73C7" w14:textId="77777777" w:rsidR="00A23A1A" w:rsidRPr="00EF1EB5" w:rsidRDefault="00A23A1A" w:rsidP="006250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009</w:t>
            </w:r>
          </w:p>
        </w:tc>
      </w:tr>
      <w:tr w:rsidR="00A23A1A" w:rsidRPr="00EF1EB5" w14:paraId="5898526F" w14:textId="77777777" w:rsidTr="00625098">
        <w:tc>
          <w:tcPr>
            <w:tcW w:w="8648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CAE3" w14:textId="73B06214" w:rsidR="00A23A1A" w:rsidRPr="00EF1EB5" w:rsidRDefault="00FC4ED0" w:rsidP="00B46D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hAnsi="Times New Roman" w:cs="Times New Roman"/>
                <w:sz w:val="22"/>
              </w:rPr>
              <w:t xml:space="preserve">Notes: </w:t>
            </w:r>
          </w:p>
        </w:tc>
      </w:tr>
    </w:tbl>
    <w:p w14:paraId="309A82DC" w14:textId="77777777" w:rsidR="00FC4ED0" w:rsidRPr="00EF1EB5" w:rsidRDefault="00FC4ED0" w:rsidP="00FC4ED0">
      <w:pPr>
        <w:rPr>
          <w:rFonts w:ascii="Times New Roman" w:hAnsi="Times New Roman" w:cs="Times New Roman"/>
          <w:sz w:val="22"/>
        </w:rPr>
      </w:pPr>
      <w:r w:rsidRPr="00EF1EB5">
        <w:rPr>
          <w:rFonts w:ascii="Times New Roman" w:hAnsi="Times New Roman" w:cs="Times New Roman"/>
          <w:sz w:val="22"/>
          <w:vertAlign w:val="superscript"/>
        </w:rPr>
        <w:t>a</w:t>
      </w:r>
      <w:r w:rsidRPr="00EF1EB5">
        <w:rPr>
          <w:rFonts w:ascii="Times New Roman" w:hAnsi="Times New Roman" w:cs="Times New Roman"/>
          <w:sz w:val="22"/>
        </w:rPr>
        <w:t xml:space="preserve"> p&lt;0.05 compared with trajectory 1</w:t>
      </w:r>
    </w:p>
    <w:p w14:paraId="329AEC71" w14:textId="77777777" w:rsidR="00FC4ED0" w:rsidRPr="00EF1EB5" w:rsidRDefault="00FC4ED0" w:rsidP="00FC4ED0">
      <w:pPr>
        <w:rPr>
          <w:rFonts w:ascii="Times New Roman" w:hAnsi="Times New Roman" w:cs="Times New Roman"/>
          <w:sz w:val="22"/>
        </w:rPr>
      </w:pPr>
      <w:r w:rsidRPr="00EF1EB5">
        <w:rPr>
          <w:rFonts w:ascii="Times New Roman" w:hAnsi="Times New Roman" w:cs="Times New Roman"/>
          <w:sz w:val="22"/>
          <w:vertAlign w:val="superscript"/>
        </w:rPr>
        <w:t>b</w:t>
      </w:r>
      <w:r w:rsidRPr="00EF1EB5">
        <w:rPr>
          <w:rFonts w:ascii="Times New Roman" w:hAnsi="Times New Roman" w:cs="Times New Roman"/>
          <w:sz w:val="22"/>
        </w:rPr>
        <w:t xml:space="preserve"> p&lt;0.05 compared with trajectory 2</w:t>
      </w:r>
    </w:p>
    <w:p w14:paraId="04CA1AD9" w14:textId="77777777" w:rsidR="00D80F9E" w:rsidRPr="00EF1EB5" w:rsidRDefault="00D80F9E">
      <w:pPr>
        <w:rPr>
          <w:rFonts w:ascii="Times New Roman" w:hAnsi="Times New Roman" w:cs="Times New Roman"/>
          <w:sz w:val="22"/>
        </w:rPr>
      </w:pPr>
    </w:p>
    <w:p w14:paraId="0D7478DC" w14:textId="77777777" w:rsidR="00D80F9E" w:rsidRPr="00EF1EB5" w:rsidRDefault="00D80F9E">
      <w:pPr>
        <w:rPr>
          <w:rFonts w:ascii="Times New Roman" w:hAnsi="Times New Roman" w:cs="Times New Roman"/>
          <w:sz w:val="22"/>
        </w:rPr>
      </w:pPr>
    </w:p>
    <w:p w14:paraId="2BBA9814" w14:textId="77777777" w:rsidR="006E2835" w:rsidRPr="009E2269" w:rsidRDefault="006E2835">
      <w:pPr>
        <w:rPr>
          <w:rFonts w:ascii="Times New Roman" w:hAnsi="Times New Roman" w:cs="Times New Roman"/>
          <w:sz w:val="22"/>
        </w:rPr>
      </w:pPr>
    </w:p>
    <w:p w14:paraId="46B9ED66" w14:textId="77777777" w:rsidR="006E2835" w:rsidRPr="00EF1EB5" w:rsidRDefault="006E2835">
      <w:pPr>
        <w:rPr>
          <w:rFonts w:ascii="Times New Roman" w:hAnsi="Times New Roman" w:cs="Times New Roman"/>
          <w:sz w:val="22"/>
        </w:rPr>
      </w:pPr>
    </w:p>
    <w:p w14:paraId="4D7F7A2C" w14:textId="77777777" w:rsidR="0093626E" w:rsidRPr="00EF1EB5" w:rsidRDefault="0093626E">
      <w:pPr>
        <w:rPr>
          <w:rFonts w:ascii="Times New Roman" w:hAnsi="Times New Roman" w:cs="Times New Roman"/>
          <w:sz w:val="22"/>
        </w:rPr>
      </w:pPr>
    </w:p>
    <w:p w14:paraId="66A101BC" w14:textId="3FC040CB" w:rsidR="00962A31" w:rsidRPr="00EF1EB5" w:rsidRDefault="00962A31" w:rsidP="00962A31">
      <w:pPr>
        <w:rPr>
          <w:rFonts w:ascii="Times New Roman" w:eastAsia="Arial" w:hAnsi="Times New Roman" w:cs="Times New Roman"/>
          <w:b/>
          <w:color w:val="000000"/>
          <w:sz w:val="22"/>
        </w:rPr>
      </w:pPr>
      <w:r w:rsidRPr="00EF1EB5">
        <w:rPr>
          <w:rFonts w:ascii="Times New Roman" w:hAnsi="Times New Roman" w:cs="Times New Roman"/>
          <w:b/>
          <w:bCs/>
          <w:sz w:val="22"/>
        </w:rPr>
        <w:t>Supplementary Table 2</w:t>
      </w:r>
      <w:r w:rsidRPr="00EF1EB5">
        <w:rPr>
          <w:rFonts w:ascii="Times New Roman" w:hAnsi="Times New Roman" w:cs="Times New Roman"/>
          <w:b/>
          <w:color w:val="000000"/>
          <w:sz w:val="22"/>
        </w:rPr>
        <w:t>. Comparisons of percentage of MCI cases across the three trajectories</w:t>
      </w:r>
      <w:r w:rsidRPr="00EF1EB5">
        <w:rPr>
          <w:rFonts w:ascii="Times New Roman" w:eastAsia="Arial" w:hAnsi="Times New Roman" w:cs="Times New Roman"/>
          <w:b/>
          <w:color w:val="000000"/>
          <w:sz w:val="22"/>
        </w:rPr>
        <w:t xml:space="preserve"> </w:t>
      </w:r>
    </w:p>
    <w:tbl>
      <w:tblPr>
        <w:tblW w:w="8081" w:type="dxa"/>
        <w:tblLayout w:type="fixed"/>
        <w:tblLook w:val="0420" w:firstRow="1" w:lastRow="0" w:firstColumn="0" w:lastColumn="0" w:noHBand="0" w:noVBand="1"/>
      </w:tblPr>
      <w:tblGrid>
        <w:gridCol w:w="1878"/>
        <w:gridCol w:w="1666"/>
        <w:gridCol w:w="1701"/>
        <w:gridCol w:w="1418"/>
        <w:gridCol w:w="1418"/>
      </w:tblGrid>
      <w:tr w:rsidR="00EB44DB" w:rsidRPr="00EF1EB5" w14:paraId="0048982C" w14:textId="3725B947" w:rsidTr="00EB44DB">
        <w:trPr>
          <w:tblHeader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AA7F" w14:textId="5260ADA6" w:rsidR="00EB44DB" w:rsidRPr="00EF1EB5" w:rsidRDefault="00EB44DB" w:rsidP="00C266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haracteristic</w:t>
            </w:r>
          </w:p>
        </w:tc>
        <w:tc>
          <w:tcPr>
            <w:tcW w:w="16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B85C" w14:textId="35569DD5" w:rsidR="00EB44DB" w:rsidRPr="00EF1EB5" w:rsidRDefault="00EB44DB" w:rsidP="00C266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>Trajectory 1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364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5C51" w14:textId="169ABF58" w:rsidR="00EB44DB" w:rsidRPr="00EF1EB5" w:rsidRDefault="00EB44DB" w:rsidP="00C266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>Trajectory 2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149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606D" w14:textId="4D60B691" w:rsidR="00EB44DB" w:rsidRPr="00EF1EB5" w:rsidRDefault="00EB44DB" w:rsidP="00C266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 xml:space="preserve">Trajectory </w:t>
            </w:r>
            <w:r w:rsidRPr="00EF1EB5">
              <w:rPr>
                <w:rFonts w:ascii="Times New Roman" w:hAnsi="Times New Roman" w:cs="Times New Roman"/>
                <w:b/>
                <w:sz w:val="22"/>
              </w:rPr>
              <w:t>3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30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D419DCD" w14:textId="666E0A12" w:rsidR="00EB44DB" w:rsidRPr="00EF1EB5" w:rsidRDefault="00EB44DB" w:rsidP="00C266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-value</w:t>
            </w:r>
          </w:p>
        </w:tc>
      </w:tr>
      <w:tr w:rsidR="00EB44DB" w:rsidRPr="00EF1EB5" w14:paraId="30FDECE3" w14:textId="194FA67B" w:rsidTr="00EB44DB"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27213" w14:textId="6680AEEC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>Cognitive status</w:t>
            </w:r>
          </w:p>
        </w:tc>
        <w:tc>
          <w:tcPr>
            <w:tcW w:w="16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F358C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5FA47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F3509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B26A78" w14:textId="1B03FA25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B44DB" w:rsidRPr="00EF1EB5" w14:paraId="11EB226E" w14:textId="1AAB3066" w:rsidTr="00EB44DB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59A15" w14:textId="77EE3D4A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CU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D465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44 (4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50C72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6 (11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B3EA9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3 (10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6C7260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EB44DB" w:rsidRPr="00EF1EB5" w14:paraId="57D28272" w14:textId="3F6CA4FE" w:rsidTr="00EB44DB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4998D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MCI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638E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220 (6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F144D" w14:textId="69F41309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33 (89%)</w:t>
            </w: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F1EB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AC662" w14:textId="538B208D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27 (90%)</w:t>
            </w: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F1EB5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6026F20" w14:textId="77777777" w:rsidR="00EB44DB" w:rsidRPr="00EF1EB5" w:rsidRDefault="00EB44DB" w:rsidP="0077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</w:tbl>
    <w:p w14:paraId="79289273" w14:textId="7339B234" w:rsidR="00EB44DB" w:rsidRPr="00EF1EB5" w:rsidRDefault="00EB44DB" w:rsidP="00EB44DB">
      <w:pPr>
        <w:rPr>
          <w:rFonts w:ascii="Times New Roman" w:hAnsi="Times New Roman" w:cs="Times New Roman"/>
          <w:sz w:val="22"/>
        </w:rPr>
      </w:pPr>
      <w:r w:rsidRPr="00EF1EB5">
        <w:rPr>
          <w:rFonts w:ascii="Times New Roman" w:hAnsi="Times New Roman" w:cs="Times New Roman"/>
          <w:sz w:val="22"/>
        </w:rPr>
        <w:t xml:space="preserve">Notes: </w:t>
      </w:r>
    </w:p>
    <w:p w14:paraId="37882E41" w14:textId="43E9BDF1" w:rsidR="00EB44DB" w:rsidRPr="00EF1EB5" w:rsidRDefault="00EB44DB" w:rsidP="00EB44DB">
      <w:pPr>
        <w:rPr>
          <w:rFonts w:ascii="Times New Roman" w:hAnsi="Times New Roman" w:cs="Times New Roman"/>
          <w:sz w:val="22"/>
        </w:rPr>
      </w:pPr>
      <w:r w:rsidRPr="00EF1EB5">
        <w:rPr>
          <w:rFonts w:ascii="Times New Roman" w:hAnsi="Times New Roman" w:cs="Times New Roman"/>
          <w:sz w:val="22"/>
          <w:vertAlign w:val="superscript"/>
        </w:rPr>
        <w:t>a</w:t>
      </w:r>
      <w:r w:rsidRPr="00EF1EB5">
        <w:rPr>
          <w:rFonts w:ascii="Times New Roman" w:hAnsi="Times New Roman" w:cs="Times New Roman"/>
          <w:sz w:val="22"/>
        </w:rPr>
        <w:t xml:space="preserve"> p&lt;0.05 compared with trajectory 1</w:t>
      </w:r>
    </w:p>
    <w:p w14:paraId="7E635611" w14:textId="77777777" w:rsidR="00EB44DB" w:rsidRPr="00EF1EB5" w:rsidRDefault="00EB44DB" w:rsidP="00EB44DB">
      <w:pPr>
        <w:rPr>
          <w:rFonts w:ascii="Times New Roman" w:hAnsi="Times New Roman" w:cs="Times New Roman"/>
          <w:sz w:val="22"/>
        </w:rPr>
      </w:pPr>
      <w:r w:rsidRPr="00EF1EB5">
        <w:rPr>
          <w:rFonts w:ascii="Times New Roman" w:hAnsi="Times New Roman" w:cs="Times New Roman"/>
          <w:sz w:val="22"/>
          <w:vertAlign w:val="superscript"/>
        </w:rPr>
        <w:t>b</w:t>
      </w:r>
      <w:r w:rsidRPr="00EF1EB5">
        <w:rPr>
          <w:rFonts w:ascii="Times New Roman" w:hAnsi="Times New Roman" w:cs="Times New Roman"/>
          <w:sz w:val="22"/>
        </w:rPr>
        <w:t xml:space="preserve"> p&lt;0.05 compared with trajectory 2</w:t>
      </w:r>
    </w:p>
    <w:p w14:paraId="4E429D4F" w14:textId="77777777" w:rsidR="0093626E" w:rsidRPr="00EF1EB5" w:rsidRDefault="0093626E">
      <w:pPr>
        <w:rPr>
          <w:rFonts w:ascii="Times New Roman" w:hAnsi="Times New Roman" w:cs="Times New Roman"/>
          <w:sz w:val="22"/>
        </w:rPr>
      </w:pPr>
    </w:p>
    <w:p w14:paraId="405C1261" w14:textId="77777777" w:rsidR="006E2835" w:rsidRPr="00EF1EB5" w:rsidRDefault="006E2835">
      <w:pPr>
        <w:rPr>
          <w:rFonts w:ascii="Times New Roman" w:hAnsi="Times New Roman" w:cs="Times New Roman"/>
          <w:sz w:val="22"/>
        </w:rPr>
      </w:pPr>
    </w:p>
    <w:p w14:paraId="76B00E42" w14:textId="77777777" w:rsidR="006E2835" w:rsidRPr="00EF1EB5" w:rsidRDefault="006E2835">
      <w:pPr>
        <w:rPr>
          <w:rFonts w:ascii="Times New Roman" w:hAnsi="Times New Roman" w:cs="Times New Roman"/>
          <w:sz w:val="22"/>
        </w:rPr>
      </w:pPr>
    </w:p>
    <w:p w14:paraId="74CD8874" w14:textId="77777777" w:rsidR="006E2835" w:rsidRPr="00EF1EB5" w:rsidRDefault="006E2835">
      <w:pPr>
        <w:rPr>
          <w:rFonts w:ascii="Times New Roman" w:hAnsi="Times New Roman" w:cs="Times New Roman"/>
          <w:sz w:val="22"/>
        </w:rPr>
      </w:pPr>
    </w:p>
    <w:p w14:paraId="6DA15B02" w14:textId="77777777" w:rsidR="00070D93" w:rsidRPr="00EF1EB5" w:rsidRDefault="00070D93">
      <w:pPr>
        <w:rPr>
          <w:rFonts w:ascii="Times New Roman" w:hAnsi="Times New Roman" w:cs="Times New Roman"/>
          <w:sz w:val="22"/>
        </w:rPr>
      </w:pPr>
    </w:p>
    <w:p w14:paraId="7D60F6EB" w14:textId="77777777" w:rsidR="00070D93" w:rsidRPr="00EF1EB5" w:rsidRDefault="00070D93">
      <w:pPr>
        <w:rPr>
          <w:rFonts w:ascii="Times New Roman" w:hAnsi="Times New Roman" w:cs="Times New Roman"/>
          <w:sz w:val="22"/>
        </w:rPr>
      </w:pPr>
    </w:p>
    <w:p w14:paraId="1BD715C7" w14:textId="77777777" w:rsidR="00070D93" w:rsidRPr="00EF1EB5" w:rsidRDefault="00070D93">
      <w:pPr>
        <w:rPr>
          <w:rFonts w:ascii="Times New Roman" w:hAnsi="Times New Roman" w:cs="Times New Roman"/>
          <w:sz w:val="22"/>
        </w:rPr>
      </w:pPr>
    </w:p>
    <w:p w14:paraId="1C9B2FA5" w14:textId="77777777" w:rsidR="00070D93" w:rsidRPr="00EF1EB5" w:rsidRDefault="00070D93">
      <w:pPr>
        <w:rPr>
          <w:rFonts w:ascii="Times New Roman" w:hAnsi="Times New Roman" w:cs="Times New Roman"/>
          <w:sz w:val="22"/>
        </w:rPr>
      </w:pPr>
    </w:p>
    <w:p w14:paraId="1EB63750" w14:textId="77777777" w:rsidR="00070D93" w:rsidRPr="00EF1EB5" w:rsidRDefault="00070D93">
      <w:pPr>
        <w:rPr>
          <w:rFonts w:ascii="Times New Roman" w:hAnsi="Times New Roman" w:cs="Times New Roman"/>
          <w:sz w:val="22"/>
        </w:rPr>
      </w:pPr>
    </w:p>
    <w:p w14:paraId="4BA32AC2" w14:textId="77777777" w:rsidR="00070D93" w:rsidRPr="00EF1EB5" w:rsidRDefault="00070D93">
      <w:pPr>
        <w:rPr>
          <w:rFonts w:ascii="Times New Roman" w:hAnsi="Times New Roman" w:cs="Times New Roman"/>
          <w:sz w:val="22"/>
        </w:rPr>
      </w:pPr>
    </w:p>
    <w:p w14:paraId="0B43F3AD" w14:textId="676D18A5" w:rsidR="00070D93" w:rsidRPr="00EF1EB5" w:rsidRDefault="00070D93" w:rsidP="00070D93">
      <w:pPr>
        <w:rPr>
          <w:rFonts w:ascii="Times New Roman" w:eastAsia="Arial" w:hAnsi="Times New Roman" w:cs="Times New Roman"/>
          <w:b/>
          <w:color w:val="000000"/>
          <w:sz w:val="22"/>
        </w:rPr>
      </w:pPr>
      <w:r w:rsidRPr="00EF1EB5">
        <w:rPr>
          <w:rFonts w:ascii="Times New Roman" w:hAnsi="Times New Roman" w:cs="Times New Roman"/>
          <w:b/>
          <w:bCs/>
          <w:sz w:val="22"/>
        </w:rPr>
        <w:t>Supplementary Table 3</w:t>
      </w:r>
      <w:r w:rsidRPr="00EF1EB5">
        <w:rPr>
          <w:rFonts w:ascii="Times New Roman" w:hAnsi="Times New Roman" w:cs="Times New Roman"/>
          <w:b/>
          <w:color w:val="000000"/>
          <w:sz w:val="22"/>
        </w:rPr>
        <w:t xml:space="preserve">. Comparisons of </w:t>
      </w:r>
      <w:r w:rsidR="00EF1EB5">
        <w:rPr>
          <w:rFonts w:ascii="Times New Roman" w:hAnsi="Times New Roman" w:cs="Times New Roman" w:hint="eastAsia"/>
          <w:b/>
          <w:color w:val="000000"/>
          <w:sz w:val="22"/>
        </w:rPr>
        <w:t>three ratios</w:t>
      </w:r>
      <w:r w:rsidRPr="00EF1EB5">
        <w:rPr>
          <w:rFonts w:ascii="Times New Roman" w:hAnsi="Times New Roman" w:cs="Times New Roman"/>
          <w:b/>
          <w:color w:val="000000"/>
          <w:sz w:val="22"/>
        </w:rPr>
        <w:t xml:space="preserve"> across the three trajectories</w:t>
      </w:r>
      <w:r w:rsidRPr="00EF1EB5">
        <w:rPr>
          <w:rFonts w:ascii="Times New Roman" w:eastAsia="Arial" w:hAnsi="Times New Roman" w:cs="Times New Roman"/>
          <w:b/>
          <w:color w:val="000000"/>
          <w:sz w:val="22"/>
        </w:rP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719"/>
        <w:gridCol w:w="1719"/>
        <w:gridCol w:w="1719"/>
        <w:gridCol w:w="1181"/>
      </w:tblGrid>
      <w:tr w:rsidR="00070D93" w:rsidRPr="00EF1EB5" w14:paraId="0F55717D" w14:textId="77777777" w:rsidTr="0072449A">
        <w:trPr>
          <w:cantSplit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8B3C" w14:textId="77777777" w:rsidR="00070D93" w:rsidRPr="00EF1EB5" w:rsidRDefault="00070D93" w:rsidP="00070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haracteristic</w:t>
            </w:r>
          </w:p>
        </w:tc>
        <w:tc>
          <w:tcPr>
            <w:tcW w:w="17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49FA" w14:textId="0CE5B5EE" w:rsidR="00070D93" w:rsidRPr="00EF1EB5" w:rsidRDefault="00070D93" w:rsidP="00070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>Trajectory 1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364</w:t>
            </w:r>
          </w:p>
        </w:tc>
        <w:tc>
          <w:tcPr>
            <w:tcW w:w="17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B2BE" w14:textId="6AE3167D" w:rsidR="00070D93" w:rsidRPr="00EF1EB5" w:rsidRDefault="00070D93" w:rsidP="00070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>Trajectory 2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149</w:t>
            </w:r>
          </w:p>
        </w:tc>
        <w:tc>
          <w:tcPr>
            <w:tcW w:w="17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0254" w14:textId="2517DA7A" w:rsidR="00070D93" w:rsidRPr="00EF1EB5" w:rsidRDefault="00070D93" w:rsidP="00070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 xml:space="preserve">Trajectory </w:t>
            </w:r>
            <w:r w:rsidRPr="00EF1EB5">
              <w:rPr>
                <w:rFonts w:ascii="Times New Roman" w:hAnsi="Times New Roman" w:cs="Times New Roman"/>
                <w:b/>
                <w:sz w:val="22"/>
              </w:rPr>
              <w:t>3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30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75284" w14:textId="72B9417E" w:rsidR="00070D93" w:rsidRPr="00EF1EB5" w:rsidRDefault="00070D93" w:rsidP="00070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-value</w:t>
            </w:r>
          </w:p>
        </w:tc>
      </w:tr>
      <w:tr w:rsidR="00070D93" w:rsidRPr="00EF1EB5" w14:paraId="615F8ACF" w14:textId="77777777" w:rsidTr="00070D93">
        <w:trPr>
          <w:cantSplit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F9296" w14:textId="6B894E36" w:rsidR="00070D93" w:rsidRPr="00EF1EB5" w:rsidRDefault="00BD76FB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L</w:t>
            </w:r>
            <w:r w:rsidR="00070D93"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ight</w:t>
            </w: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r w:rsidR="00070D93"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7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77DF4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987 (0.005)</w:t>
            </w:r>
          </w:p>
        </w:tc>
        <w:tc>
          <w:tcPr>
            <w:tcW w:w="17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7BDFA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987 (0.005)</w:t>
            </w:r>
          </w:p>
        </w:tc>
        <w:tc>
          <w:tcPr>
            <w:tcW w:w="17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FEC78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987 (0.004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FB0D5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5</w:t>
            </w:r>
          </w:p>
        </w:tc>
      </w:tr>
      <w:tr w:rsidR="00070D93" w:rsidRPr="00EF1EB5" w14:paraId="742D3738" w14:textId="77777777" w:rsidTr="00070D93">
        <w:trPr>
          <w:cantSplit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0037" w14:textId="37ADA910" w:rsidR="00070D93" w:rsidRPr="00EF1EB5" w:rsidRDefault="00BD76FB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issing, n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E0FBA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32EE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49EB6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AC8C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070D93" w:rsidRPr="00EF1EB5" w14:paraId="7C82D3F2" w14:textId="77777777" w:rsidTr="00070D93">
        <w:trPr>
          <w:cantSplit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60AD" w14:textId="25A72828" w:rsidR="00070D93" w:rsidRPr="00EF1EB5" w:rsidRDefault="00BD76FB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H</w:t>
            </w:r>
            <w:r w:rsidR="00070D93"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eavy</w:t>
            </w: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r w:rsidR="00070D93"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6DBE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743 (0.017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E1E7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746 (0.017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A0027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750 (0.01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4E2EF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039</w:t>
            </w:r>
          </w:p>
        </w:tc>
      </w:tr>
      <w:tr w:rsidR="00070D93" w:rsidRPr="00EF1EB5" w14:paraId="5A7F2B18" w14:textId="77777777" w:rsidTr="00070D93">
        <w:trPr>
          <w:cantSplit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9E50C" w14:textId="329DCFDF" w:rsidR="00070D93" w:rsidRPr="00EF1EB5" w:rsidRDefault="00BD76FB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>Missing, n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4DA33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38C07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B68B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ACFB5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070D93" w:rsidRPr="00EF1EB5" w14:paraId="03D2E001" w14:textId="77777777" w:rsidTr="00070D93">
        <w:trPr>
          <w:cantSplit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177A" w14:textId="57EFB68F" w:rsidR="00070D93" w:rsidRPr="00EF1EB5" w:rsidRDefault="00BD76FB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L</w:t>
            </w:r>
            <w:r w:rsidR="00070D93"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ight</w:t>
            </w: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r w:rsidR="00070D93"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heavy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8267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.33 (0.03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19684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.32 (0.03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0B69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.32 (0.0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AA398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027</w:t>
            </w:r>
          </w:p>
        </w:tc>
      </w:tr>
      <w:tr w:rsidR="00070D93" w:rsidRPr="00EF1EB5" w14:paraId="0558E216" w14:textId="77777777" w:rsidTr="00070D93">
        <w:trPr>
          <w:cantSplit/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83B6A" w14:textId="39EE5B46" w:rsidR="00070D93" w:rsidRPr="00EF1EB5" w:rsidRDefault="00BD76FB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hAnsi="Times New Roman" w:cs="Times New Roman"/>
                <w:color w:val="000000"/>
                <w:sz w:val="22"/>
              </w:rPr>
              <w:t>Missing, n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1C10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D6163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DE90F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2B2F9" w14:textId="77777777" w:rsidR="00070D93" w:rsidRPr="00EF1EB5" w:rsidRDefault="00070D93" w:rsidP="0087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</w:tbl>
    <w:p w14:paraId="6371788A" w14:textId="28465C82" w:rsidR="006E2835" w:rsidRPr="00EF1EB5" w:rsidRDefault="009E2269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 xml:space="preserve">otes: No significant pairwise comparisons were found across the three </w:t>
      </w:r>
      <w:r>
        <w:rPr>
          <w:rFonts w:ascii="Times New Roman" w:hAnsi="Times New Roman" w:cs="Times New Roman"/>
          <w:sz w:val="22"/>
        </w:rPr>
        <w:t>trajectories</w:t>
      </w:r>
      <w:r w:rsidR="00687D96">
        <w:rPr>
          <w:rFonts w:ascii="Times New Roman" w:hAnsi="Times New Roman" w:cs="Times New Roman" w:hint="eastAsia"/>
          <w:sz w:val="22"/>
        </w:rPr>
        <w:t xml:space="preserve"> with FDR correction</w:t>
      </w:r>
      <w:r>
        <w:rPr>
          <w:rFonts w:ascii="Times New Roman" w:hAnsi="Times New Roman" w:cs="Times New Roman" w:hint="eastAsia"/>
          <w:sz w:val="22"/>
        </w:rPr>
        <w:t>.</w:t>
      </w:r>
    </w:p>
    <w:p w14:paraId="67FF81B9" w14:textId="77777777" w:rsidR="00070D93" w:rsidRPr="00EF1EB5" w:rsidRDefault="00070D93">
      <w:pPr>
        <w:rPr>
          <w:rFonts w:ascii="Times New Roman" w:hAnsi="Times New Roman" w:cs="Times New Roman"/>
          <w:sz w:val="22"/>
        </w:rPr>
      </w:pPr>
    </w:p>
    <w:p w14:paraId="0AE126B8" w14:textId="77777777" w:rsidR="00070D93" w:rsidRPr="00EF1EB5" w:rsidRDefault="00070D93">
      <w:pPr>
        <w:rPr>
          <w:rFonts w:ascii="Times New Roman" w:hAnsi="Times New Roman" w:cs="Times New Roman"/>
          <w:sz w:val="22"/>
        </w:rPr>
      </w:pPr>
    </w:p>
    <w:p w14:paraId="12DC097B" w14:textId="77777777" w:rsidR="00070D93" w:rsidRPr="00EF1EB5" w:rsidRDefault="00070D93">
      <w:pPr>
        <w:rPr>
          <w:rFonts w:ascii="Times New Roman" w:hAnsi="Times New Roman" w:cs="Times New Roman"/>
          <w:sz w:val="22"/>
        </w:rPr>
      </w:pPr>
    </w:p>
    <w:p w14:paraId="4F8B83D6" w14:textId="77777777" w:rsidR="00EF1EB5" w:rsidRDefault="00EF1EB5">
      <w:pPr>
        <w:rPr>
          <w:rFonts w:ascii="Times New Roman" w:hAnsi="Times New Roman" w:cs="Times New Roman"/>
          <w:sz w:val="22"/>
        </w:rPr>
      </w:pPr>
    </w:p>
    <w:p w14:paraId="376F9660" w14:textId="77777777" w:rsidR="00EF1EB5" w:rsidRDefault="00EF1EB5">
      <w:pPr>
        <w:rPr>
          <w:rFonts w:ascii="Times New Roman" w:hAnsi="Times New Roman" w:cs="Times New Roman"/>
          <w:sz w:val="22"/>
        </w:rPr>
      </w:pPr>
    </w:p>
    <w:p w14:paraId="4F616665" w14:textId="77777777" w:rsidR="00EF1EB5" w:rsidRPr="00EF1EB5" w:rsidRDefault="00EF1EB5">
      <w:pPr>
        <w:rPr>
          <w:rFonts w:ascii="Times New Roman" w:hAnsi="Times New Roman" w:cs="Times New Roman"/>
          <w:sz w:val="22"/>
        </w:rPr>
      </w:pPr>
    </w:p>
    <w:p w14:paraId="55D9A856" w14:textId="3DC52F7B" w:rsidR="00EF1EB5" w:rsidRPr="00EF1EB5" w:rsidRDefault="00EF1EB5">
      <w:pPr>
        <w:rPr>
          <w:rFonts w:ascii="Times New Roman" w:hAnsi="Times New Roman" w:cs="Times New Roman"/>
          <w:b/>
          <w:color w:val="000000"/>
          <w:sz w:val="22"/>
        </w:rPr>
      </w:pPr>
      <w:r w:rsidRPr="00EF1EB5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 w:rsidRPr="00EF1EB5">
        <w:rPr>
          <w:rFonts w:ascii="Times New Roman" w:hAnsi="Times New Roman" w:cs="Times New Roman"/>
          <w:b/>
          <w:color w:val="000000"/>
          <w:sz w:val="22"/>
        </w:rPr>
        <w:t xml:space="preserve">. Comparisons of </w:t>
      </w:r>
      <w:r>
        <w:rPr>
          <w:rFonts w:ascii="Times New Roman" w:hAnsi="Times New Roman" w:cs="Times New Roman" w:hint="eastAsia"/>
          <w:b/>
          <w:color w:val="000000"/>
          <w:sz w:val="22"/>
        </w:rPr>
        <w:t>two markers of oxidative stress</w:t>
      </w:r>
      <w:r w:rsidRPr="00EF1EB5">
        <w:rPr>
          <w:rFonts w:ascii="Times New Roman" w:hAnsi="Times New Roman" w:cs="Times New Roman"/>
          <w:b/>
          <w:color w:val="000000"/>
          <w:sz w:val="22"/>
        </w:rPr>
        <w:t xml:space="preserve"> across the three trajectories</w:t>
      </w:r>
      <w:r w:rsidRPr="00EF1EB5">
        <w:rPr>
          <w:rFonts w:ascii="Times New Roman" w:eastAsia="Arial" w:hAnsi="Times New Roman" w:cs="Times New Roman"/>
          <w:b/>
          <w:color w:val="000000"/>
          <w:sz w:val="22"/>
        </w:rPr>
        <w:t xml:space="preserve"> </w:t>
      </w:r>
    </w:p>
    <w:tbl>
      <w:tblPr>
        <w:tblpPr w:leftFromText="180" w:rightFromText="180" w:vertAnchor="text" w:horzAnchor="margin" w:tblpY="276"/>
        <w:tblW w:w="8505" w:type="dxa"/>
        <w:tblLayout w:type="fixed"/>
        <w:tblLook w:val="0420" w:firstRow="1" w:lastRow="0" w:firstColumn="0" w:lastColumn="0" w:noHBand="0" w:noVBand="1"/>
      </w:tblPr>
      <w:tblGrid>
        <w:gridCol w:w="1878"/>
        <w:gridCol w:w="1666"/>
        <w:gridCol w:w="1418"/>
        <w:gridCol w:w="1842"/>
        <w:gridCol w:w="1701"/>
      </w:tblGrid>
      <w:tr w:rsidR="00EF1EB5" w:rsidRPr="00EF1EB5" w14:paraId="2B952CF9" w14:textId="77777777" w:rsidTr="00EF1EB5">
        <w:trPr>
          <w:tblHeader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A465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haracteristic</w:t>
            </w:r>
          </w:p>
        </w:tc>
        <w:tc>
          <w:tcPr>
            <w:tcW w:w="16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ACA1" w14:textId="22417564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>Trajectory 1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364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72BC" w14:textId="14339DED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>Trajectory 2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149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4C65" w14:textId="3D5463AE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Helvetica" w:hAnsi="Times New Roman" w:cs="Times New Roman"/>
                <w:b/>
                <w:sz w:val="22"/>
              </w:rPr>
              <w:t xml:space="preserve">Trajectory </w:t>
            </w:r>
            <w:r w:rsidRPr="00EF1EB5">
              <w:rPr>
                <w:rFonts w:ascii="Times New Roman" w:hAnsi="Times New Roman" w:cs="Times New Roman"/>
                <w:b/>
                <w:sz w:val="22"/>
              </w:rPr>
              <w:t>3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br/>
              <w:t>N = 30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89E14" w14:textId="0F8EA5D9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-value</w:t>
            </w:r>
          </w:p>
        </w:tc>
      </w:tr>
      <w:tr w:rsidR="00EF1EB5" w:rsidRPr="00EF1EB5" w14:paraId="24185C74" w14:textId="77777777" w:rsidTr="00EF1EB5"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B1FC8" w14:textId="7BEE3A2A" w:rsidR="00EF1EB5" w:rsidRPr="00BE7F3E" w:rsidRDefault="00BE7F3E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OD1</w:t>
            </w:r>
          </w:p>
        </w:tc>
        <w:tc>
          <w:tcPr>
            <w:tcW w:w="16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EEE89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344 (28)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1BE0E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342 (26)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51971" w14:textId="7A6B21E5" w:rsidR="00EF1EB5" w:rsidRPr="00A8069C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331 (27)</w:t>
            </w:r>
            <w:r w:rsidR="00A806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A8069C" w:rsidRPr="00A8069C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DF5B8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042</w:t>
            </w:r>
          </w:p>
        </w:tc>
      </w:tr>
      <w:tr w:rsidR="00EF1EB5" w:rsidRPr="00EF1EB5" w14:paraId="669A4ACF" w14:textId="77777777" w:rsidTr="00EF1EB5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F81FD" w14:textId="1B8BDA3D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ssing, n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ABB6C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0962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C4B3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7E789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  <w:tr w:rsidR="00EF1EB5" w:rsidRPr="00EF1EB5" w14:paraId="223D3FC6" w14:textId="77777777" w:rsidTr="00EF1EB5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4D173" w14:textId="1668AB0F" w:rsidR="00EF1EB5" w:rsidRPr="00BE7F3E" w:rsidRDefault="00BE7F3E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x1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3F1FC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24 (12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715C9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25 (13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6D33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21 (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92BAD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0.4</w:t>
            </w:r>
          </w:p>
        </w:tc>
      </w:tr>
      <w:tr w:rsidR="00EF1EB5" w:rsidRPr="00EF1EB5" w14:paraId="33DD2847" w14:textId="77777777" w:rsidTr="00EF1EB5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4640D" w14:textId="23358540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ssing, n</w:t>
            </w:r>
          </w:p>
        </w:tc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0762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B3171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72AD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EF1EB5">
              <w:rPr>
                <w:rFonts w:ascii="Times New Roman" w:eastAsia="Arial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01A48" w14:textId="77777777" w:rsidR="00EF1EB5" w:rsidRPr="00EF1EB5" w:rsidRDefault="00EF1EB5" w:rsidP="00EF1E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</w:tr>
    </w:tbl>
    <w:p w14:paraId="365EEA35" w14:textId="60E28512" w:rsidR="00284E18" w:rsidRPr="00EF1EB5" w:rsidRDefault="00284E18" w:rsidP="00284E18">
      <w:pPr>
        <w:rPr>
          <w:rFonts w:ascii="Times New Roman" w:hAnsi="Times New Roman" w:cs="Times New Roman"/>
          <w:sz w:val="22"/>
        </w:rPr>
      </w:pPr>
      <w:r w:rsidRPr="00EF1EB5">
        <w:rPr>
          <w:rFonts w:ascii="Times New Roman" w:hAnsi="Times New Roman" w:cs="Times New Roman"/>
          <w:sz w:val="22"/>
        </w:rPr>
        <w:t xml:space="preserve">Note: </w:t>
      </w:r>
      <w:r w:rsidRPr="00EF1EB5">
        <w:rPr>
          <w:rFonts w:ascii="Times New Roman" w:hAnsi="Times New Roman" w:cs="Times New Roman"/>
          <w:sz w:val="22"/>
          <w:vertAlign w:val="superscript"/>
        </w:rPr>
        <w:t>a</w:t>
      </w:r>
      <w:r w:rsidRPr="00EF1EB5">
        <w:rPr>
          <w:rFonts w:ascii="Times New Roman" w:hAnsi="Times New Roman" w:cs="Times New Roman"/>
          <w:sz w:val="22"/>
        </w:rPr>
        <w:t xml:space="preserve"> p&lt;0.05 compared with trajectory 1</w:t>
      </w:r>
    </w:p>
    <w:p w14:paraId="522204BD" w14:textId="77777777" w:rsidR="006E2835" w:rsidRPr="00284E18" w:rsidRDefault="006E2835">
      <w:pPr>
        <w:rPr>
          <w:rFonts w:ascii="Times New Roman" w:hAnsi="Times New Roman" w:cs="Times New Roman"/>
          <w:sz w:val="22"/>
        </w:rPr>
      </w:pPr>
    </w:p>
    <w:p w14:paraId="2F1A5413" w14:textId="77777777" w:rsidR="006E2835" w:rsidRPr="00BE7F3E" w:rsidRDefault="006E2835">
      <w:pPr>
        <w:rPr>
          <w:rFonts w:ascii="Times New Roman" w:hAnsi="Times New Roman" w:cs="Times New Roman"/>
          <w:sz w:val="22"/>
        </w:rPr>
      </w:pPr>
    </w:p>
    <w:sectPr w:rsidR="006E2835" w:rsidRPr="00BE7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A6D7A" w14:textId="77777777" w:rsidR="00D0034A" w:rsidRDefault="00D0034A" w:rsidP="006E2835">
      <w:pPr>
        <w:rPr>
          <w:rFonts w:hint="eastAsia"/>
        </w:rPr>
      </w:pPr>
      <w:r>
        <w:separator/>
      </w:r>
    </w:p>
  </w:endnote>
  <w:endnote w:type="continuationSeparator" w:id="0">
    <w:p w14:paraId="7B28D714" w14:textId="77777777" w:rsidR="00D0034A" w:rsidRDefault="00D0034A" w:rsidP="006E2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80F3E" w14:textId="77777777" w:rsidR="00D0034A" w:rsidRDefault="00D0034A" w:rsidP="006E2835">
      <w:pPr>
        <w:rPr>
          <w:rFonts w:hint="eastAsia"/>
        </w:rPr>
      </w:pPr>
      <w:r>
        <w:separator/>
      </w:r>
    </w:p>
  </w:footnote>
  <w:footnote w:type="continuationSeparator" w:id="0">
    <w:p w14:paraId="732F2DE1" w14:textId="77777777" w:rsidR="00D0034A" w:rsidRDefault="00D0034A" w:rsidP="006E28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E1"/>
    <w:rsid w:val="00055CC6"/>
    <w:rsid w:val="00070D93"/>
    <w:rsid w:val="00284E18"/>
    <w:rsid w:val="00325AE1"/>
    <w:rsid w:val="00414E07"/>
    <w:rsid w:val="004162CF"/>
    <w:rsid w:val="005077BC"/>
    <w:rsid w:val="005C45DB"/>
    <w:rsid w:val="00625098"/>
    <w:rsid w:val="00687D96"/>
    <w:rsid w:val="006E2835"/>
    <w:rsid w:val="00711681"/>
    <w:rsid w:val="008B340A"/>
    <w:rsid w:val="0090580B"/>
    <w:rsid w:val="0093626E"/>
    <w:rsid w:val="00962A31"/>
    <w:rsid w:val="009E2269"/>
    <w:rsid w:val="00A23A1A"/>
    <w:rsid w:val="00A37683"/>
    <w:rsid w:val="00A8069C"/>
    <w:rsid w:val="00AD78C1"/>
    <w:rsid w:val="00B46D15"/>
    <w:rsid w:val="00BD76FB"/>
    <w:rsid w:val="00BE7F3E"/>
    <w:rsid w:val="00BF0701"/>
    <w:rsid w:val="00C26664"/>
    <w:rsid w:val="00D0034A"/>
    <w:rsid w:val="00D80F9E"/>
    <w:rsid w:val="00DD40EA"/>
    <w:rsid w:val="00E95ED5"/>
    <w:rsid w:val="00EB44DB"/>
    <w:rsid w:val="00EC03CB"/>
    <w:rsid w:val="00EF0998"/>
    <w:rsid w:val="00EF1EB5"/>
    <w:rsid w:val="00F74A53"/>
    <w:rsid w:val="00FA7D37"/>
    <w:rsid w:val="00FB2F18"/>
    <w:rsid w:val="00FC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9EAF77"/>
  <w15:chartTrackingRefBased/>
  <w15:docId w15:val="{D647A591-0C82-4228-9B41-CA8B31355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E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5A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5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5A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5A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5A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5AE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5A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5A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5A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5A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5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5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5A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5A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5A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5A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5A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5A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5A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5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5A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5A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5A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5A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5A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5A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5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5A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5A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2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28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2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2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7</Words>
  <Characters>1388</Characters>
  <Application>Microsoft Office Word</Application>
  <DocSecurity>0</DocSecurity>
  <Lines>39</Lines>
  <Paragraphs>19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</dc:creator>
  <cp:keywords/>
  <dc:description/>
  <cp:lastModifiedBy>Feifei</cp:lastModifiedBy>
  <cp:revision>28</cp:revision>
  <dcterms:created xsi:type="dcterms:W3CDTF">2025-08-12T08:42:00Z</dcterms:created>
  <dcterms:modified xsi:type="dcterms:W3CDTF">2025-08-17T03:48:00Z</dcterms:modified>
</cp:coreProperties>
</file>